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78254" w14:textId="2AB8389E" w:rsidR="000E4A8F" w:rsidRDefault="00ED454A" w:rsidP="0091306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D454A">
        <w:rPr>
          <w:rFonts w:ascii="Times New Roman" w:hAnsi="Times New Roman" w:cs="Times New Roman"/>
          <w:kern w:val="0"/>
          <w:sz w:val="24"/>
          <w:szCs w:val="24"/>
        </w:rPr>
        <w:t>SUPPLEMENTARY TABLE 8</w:t>
      </w:r>
      <w:r w:rsidRPr="00ED454A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Pr="00ED454A">
        <w:rPr>
          <w:rFonts w:ascii="Times New Roman" w:hAnsi="Times New Roman" w:cs="Times New Roman"/>
          <w:kern w:val="0"/>
          <w:sz w:val="24"/>
          <w:szCs w:val="24"/>
        </w:rPr>
        <w:t xml:space="preserve"> Principal component analysis (PCA) analysis results of immune cell</w:t>
      </w:r>
      <w:r w:rsidRPr="00ED454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D454A">
        <w:rPr>
          <w:rFonts w:ascii="Times New Roman" w:hAnsi="Times New Roman" w:cs="Times New Roman"/>
          <w:kern w:val="0"/>
          <w:sz w:val="24"/>
          <w:szCs w:val="24"/>
        </w:rPr>
        <w:t>infiltration of merged data sets of GSE12644 and GSE51472 between</w:t>
      </w:r>
      <w:r w:rsidR="0091306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D454A">
        <w:rPr>
          <w:rFonts w:ascii="Times New Roman" w:hAnsi="Times New Roman" w:cs="Times New Roman"/>
          <w:kern w:val="0"/>
          <w:sz w:val="24"/>
          <w:szCs w:val="24"/>
        </w:rPr>
        <w:t>normal and aortic valve calcification (AVC) samples.</w:t>
      </w:r>
    </w:p>
    <w:p w14:paraId="6D023B87" w14:textId="09B29498" w:rsidR="00ED454A" w:rsidRDefault="00ED454A" w:rsidP="00ED454A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40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533"/>
      </w:tblGrid>
      <w:tr w:rsidR="00ED454A" w:rsidRPr="00ED454A" w14:paraId="1F395A14" w14:textId="77777777" w:rsidTr="00ED454A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5D9CE2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586E47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8B9460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C80701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C1B349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07F685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894807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9CE3BF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DA00DD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5FD61C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A5B002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5E33A3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EFD82C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44CF72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D742D8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2C5107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2D5D6C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65D705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F6AC0B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32D193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9EDB5B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51FBB7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326429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C22</w:t>
            </w:r>
          </w:p>
        </w:tc>
      </w:tr>
      <w:tr w:rsidR="00ED454A" w:rsidRPr="00ED454A" w14:paraId="5D50504B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17B4B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17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3D7C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7302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96D3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0519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FD03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79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3A3E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0979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47BB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664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9D89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19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707E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43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6E3B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341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B93B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387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DB27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607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4258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0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0322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80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2313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04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77D7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302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4768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596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3D30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6044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3F0B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684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74ED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6577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943B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40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7654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17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5054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643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815F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36E-09</w:t>
            </w:r>
          </w:p>
        </w:tc>
      </w:tr>
      <w:tr w:rsidR="00ED454A" w:rsidRPr="00ED454A" w14:paraId="7D9B5AB4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52EBA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17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E7B7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5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3ABF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474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A23B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4.422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8E17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144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DB49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082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51CE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846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3B2C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408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E276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45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978B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655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92BF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304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7BB7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66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02BF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386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4354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39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C5FE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7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8C1F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916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6FE6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92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B443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2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4905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699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1AFA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063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C319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5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685B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2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4382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88E-16</w:t>
            </w:r>
          </w:p>
        </w:tc>
      </w:tr>
      <w:tr w:rsidR="00ED454A" w:rsidRPr="00ED454A" w14:paraId="44C90DE9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3951D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17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C5EC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5845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C47E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1756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EC2A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7255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D7B4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2521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FE02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3197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75EA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395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7441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793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C509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35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CA51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6147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572D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28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2764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9347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1083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882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41DA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31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3B35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184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3F89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98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530A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3042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7F7B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935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7162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9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9948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354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31DD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19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D6A9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236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E413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21E-09</w:t>
            </w:r>
          </w:p>
        </w:tc>
      </w:tr>
      <w:tr w:rsidR="00ED454A" w:rsidRPr="00ED454A" w14:paraId="5453C7E3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77431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17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15FC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0133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354F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825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E75A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3.586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326F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2086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A68C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999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3A4F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5860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B800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876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A60A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978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AF30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68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975B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689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6774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6848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9B6C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29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6CD8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618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7CC5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17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83CE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63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5C62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047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EDA1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728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2B3F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454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E3F4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703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E640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994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F52B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214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4A32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8.26E-16</w:t>
            </w:r>
          </w:p>
        </w:tc>
      </w:tr>
      <w:tr w:rsidR="00ED454A" w:rsidRPr="00ED454A" w14:paraId="2F731CEB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83CA3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17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B05A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027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448E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9973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DCE8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6582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8568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557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C31D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01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0D2F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845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9D05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109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AF43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287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8EFC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439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3656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02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7196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5059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5981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2394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7D1B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899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537E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78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DFA9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097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29D9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678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4689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679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C842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259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6A13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973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374C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08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2C55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97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8668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64E-09</w:t>
            </w:r>
          </w:p>
        </w:tc>
      </w:tr>
      <w:tr w:rsidR="00ED454A" w:rsidRPr="00ED454A" w14:paraId="10D68FE0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93A36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77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B177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4034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FEEC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328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8D54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66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B2EC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427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F742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6358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78B1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1174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F5DB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7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B6BC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573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2AEE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773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B8B5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1224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D326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635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4025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1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BC5A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94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9D0D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225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E6F2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67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BD08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514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B103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565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A445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128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D353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219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071B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467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7BD1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52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F0BD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6.38E-09</w:t>
            </w:r>
          </w:p>
        </w:tc>
      </w:tr>
      <w:tr w:rsidR="00ED454A" w:rsidRPr="00ED454A" w14:paraId="56C81035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A4A83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77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937A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765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957D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415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AA55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929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6188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680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8D58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385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482F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494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23A2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796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D583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23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CEC7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569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9B3C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003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2CBD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8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3865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550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5CC7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71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2AE2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619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0DB3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5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7029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17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BD98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0618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545E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077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735F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08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DFB3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230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AD5C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506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71B1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30E-08</w:t>
            </w:r>
          </w:p>
        </w:tc>
      </w:tr>
      <w:tr w:rsidR="00ED454A" w:rsidRPr="00ED454A" w14:paraId="2D91ED0D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2B7F0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77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7679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1859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E4A9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519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1A12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834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F7A6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119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8A92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6492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DF2D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97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917D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127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54E4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38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7ECB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480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08E1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67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87E0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63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85CD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544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E6CB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637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D5C6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967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ED6E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53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71C9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33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050A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406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3E0C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644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3FE4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52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FA40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9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50C3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893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1979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6.23E-09</w:t>
            </w:r>
          </w:p>
        </w:tc>
      </w:tr>
      <w:tr w:rsidR="00ED454A" w:rsidRPr="00ED454A" w14:paraId="54A6641C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FDA2C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77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1AAA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4362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C3B8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0997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598A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838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EA90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7774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7EB6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1706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FAC0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736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79D6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344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F355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49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F17A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135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B974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0605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7FD7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836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3F40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55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4BD8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676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7C4D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965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7ACB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82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AF52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116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BA3D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378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A7F8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429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B058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66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001A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282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D50C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713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15AD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.20E-09</w:t>
            </w:r>
          </w:p>
        </w:tc>
      </w:tr>
      <w:tr w:rsidR="00ED454A" w:rsidRPr="00ED454A" w14:paraId="3D8EE597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B7200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77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11CB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3.5324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7E44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07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DA0C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74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CFCF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418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10B9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41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739E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354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4879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8350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37D2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150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6442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118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22C7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79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1B5D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239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8D6D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08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5B2C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0581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7F4C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528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7300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14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9F79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90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C82D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81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57A2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52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B2B0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367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E08E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96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9491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58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5948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7.21E-09</w:t>
            </w:r>
          </w:p>
        </w:tc>
      </w:tr>
      <w:tr w:rsidR="00ED454A" w:rsidRPr="00ED454A" w14:paraId="5EE0392A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AABB2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1246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99D5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104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5C5A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8198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BA61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5110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F190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844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FA0D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5419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B4C8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0874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2A65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0033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50BC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108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1FB3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537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FDEC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52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231B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1286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90C0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850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F08E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1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5BE7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55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8C3A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588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7CC2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869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F6A6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365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2C04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15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70DC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024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7742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707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03AE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43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1CE3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02E-09</w:t>
            </w:r>
          </w:p>
        </w:tc>
      </w:tr>
      <w:tr w:rsidR="00ED454A" w:rsidRPr="00ED454A" w14:paraId="77EF8F31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DFAC4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1246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A0A5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2063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C97D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226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99E7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1764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238F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10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12D6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74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8C7F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507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C94B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4107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1201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652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911C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9187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D0AE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477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88F3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314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C2E5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88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B94C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656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68A5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538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586A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337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C12E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018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E1E6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30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04FB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805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02A6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00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881D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572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A2B0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809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1E3D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9.26E-10</w:t>
            </w:r>
          </w:p>
        </w:tc>
      </w:tr>
      <w:tr w:rsidR="00ED454A" w:rsidRPr="00ED454A" w14:paraId="633627D4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538F2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1246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6765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88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73DC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577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8CD8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5109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1D1F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64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1D33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35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0CC0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410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F394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021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5166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919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8934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48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6F74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1546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9AC5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287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4A8D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04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E456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8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95F9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778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47E7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586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4830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556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2AD2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863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9B1A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698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1DAA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674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EB20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64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0A39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12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FB02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19E-09</w:t>
            </w:r>
          </w:p>
        </w:tc>
      </w:tr>
      <w:tr w:rsidR="00ED454A" w:rsidRPr="00ED454A" w14:paraId="4387F619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2D16C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1246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8FB2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99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87FC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52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AE95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464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72FC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9199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00E4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108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17E3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52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48A9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628B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428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598A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408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D144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223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FE60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594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936A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656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335E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335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8D64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159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26F4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858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4348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394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F5C2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707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E566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886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55CE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013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AA9B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22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DC57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239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D6D5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8.15E-09</w:t>
            </w:r>
          </w:p>
        </w:tc>
      </w:tr>
      <w:tr w:rsidR="00ED454A" w:rsidRPr="00ED454A" w14:paraId="04FC9610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8FAF7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1246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0C66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85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8FE4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738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F592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68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C474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8869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7FA7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176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F6DA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876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DBC9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7889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9A7E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21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C27A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2222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A3BD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547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6587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137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D5B6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3776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917E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6074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7AE4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64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6733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60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F4BD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277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D53F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96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A206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31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A508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595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F687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556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6690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61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8114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57E-09</w:t>
            </w:r>
          </w:p>
        </w:tc>
      </w:tr>
      <w:tr w:rsidR="00ED454A" w:rsidRPr="00ED454A" w14:paraId="12BFE609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5842E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17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CC48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189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C7DD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820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51C7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335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2D0C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165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F8B2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854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A279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309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CBBB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2593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9633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6702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0471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291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41ED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7378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FDDA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1048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6F4F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6717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12C8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03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7289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74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CFD0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955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2C22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34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FA4F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68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789A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37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92FF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205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24EE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28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9DFE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86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F14D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67E-09</w:t>
            </w:r>
          </w:p>
        </w:tc>
      </w:tr>
      <w:tr w:rsidR="00ED454A" w:rsidRPr="00ED454A" w14:paraId="04A3CDE7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89E0A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GSM317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3DD5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563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0430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110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8424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081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281D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825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D0A1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3.0034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9430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064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CB37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3742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CB88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9194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F57D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669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A0D0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7919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1ABD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1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B289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9377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0BA2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36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2B58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285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AAE7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430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414C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EC2D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270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52E5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095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0561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587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4767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964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0BA1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17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F296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3.55E-10</w:t>
            </w:r>
          </w:p>
        </w:tc>
      </w:tr>
      <w:tr w:rsidR="00ED454A" w:rsidRPr="00ED454A" w14:paraId="74CCB349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ED1F7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17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9A94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3837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0CE2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440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0BC0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28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B266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3824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DE60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1734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FABB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04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B2BE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46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0EF8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5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1CC0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91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C4AE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09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197F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233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0C79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492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596F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6889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C600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299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D13D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03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FA98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499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85CC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B9D2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97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9963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49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5D31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184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F076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012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B8DD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25E-08</w:t>
            </w:r>
          </w:p>
        </w:tc>
      </w:tr>
      <w:tr w:rsidR="00ED454A" w:rsidRPr="00ED454A" w14:paraId="6AFF4C70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6FD57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17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1DC5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1105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E67B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8774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ECD1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559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E1EB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642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CC03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933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6321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033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C030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98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D149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92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C822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5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B12E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348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1DD5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0057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6663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632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D457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734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EEA7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082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63B0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048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2C31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621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45EB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226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2863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54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4EAB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769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D416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036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3CF6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14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9B13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.72E-09</w:t>
            </w:r>
          </w:p>
        </w:tc>
      </w:tr>
      <w:tr w:rsidR="00ED454A" w:rsidRPr="00ED454A" w14:paraId="548C29C2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441E6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17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0ECE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628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CECF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3.5914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B055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9874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9879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7439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39EB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169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CE42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726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9171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453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88BC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447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8104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068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4BD8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623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86A3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351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FAF5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674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5D9D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286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3136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6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B36E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334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5D40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927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496B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62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6D9D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70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F4A8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424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9B19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828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FDF2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109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1B29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96E-09</w:t>
            </w:r>
          </w:p>
        </w:tc>
      </w:tr>
      <w:tr w:rsidR="00ED454A" w:rsidRPr="00ED454A" w14:paraId="1826B259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AE373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77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482C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4.5995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ACC0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3.6555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16B4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1907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C602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769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0785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218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5EE8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0774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CCF7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0635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EFB7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5977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0EC4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9979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52B8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3632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465D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013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3A3C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80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EC56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27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7345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706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0C5F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868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7DAC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961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06DF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156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771A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908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ED93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66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122B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178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DEF1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897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9538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.71E-10</w:t>
            </w:r>
          </w:p>
        </w:tc>
      </w:tr>
      <w:tr w:rsidR="00ED454A" w:rsidRPr="00ED454A" w14:paraId="0789F967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4B250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77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9607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8457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6479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714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5329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38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2905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153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7358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478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CC45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173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662E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815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E05F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7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70BA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82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7C1F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0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8091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177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11C8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738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0665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674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32F1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89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329C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744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7753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906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88D5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72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3CCC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535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2C2C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77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7551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057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906E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40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BF10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3.19E-09</w:t>
            </w:r>
          </w:p>
        </w:tc>
      </w:tr>
      <w:tr w:rsidR="00ED454A" w:rsidRPr="00ED454A" w14:paraId="00C8C61B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19AD1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7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D18D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242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E026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759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F52F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81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F430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14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BF15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918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733A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244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4A63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43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8858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02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89E0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860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3860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64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899D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611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1F5D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92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0154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42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E755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6996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8EF1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19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80BD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895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ACE1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203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1D8F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83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C8E6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340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02B7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698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0152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73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73C7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04E-08</w:t>
            </w:r>
          </w:p>
        </w:tc>
      </w:tr>
      <w:tr w:rsidR="00ED454A" w:rsidRPr="00ED454A" w14:paraId="0A2ED6F4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4B7DA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77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DE8F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501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EDE4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866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20EC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166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EB37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899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8237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655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5656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147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FB36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487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141F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426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D782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0125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64F1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07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451A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619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D9E5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5626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0DA5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61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5B20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446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C39C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236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20CD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547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47E9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558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9F7F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680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AC20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695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1833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187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2DF0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2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3869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4.23E-09</w:t>
            </w:r>
          </w:p>
        </w:tc>
      </w:tr>
      <w:tr w:rsidR="00ED454A" w:rsidRPr="00ED454A" w14:paraId="2C991DF7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8F36E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377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FA3E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4447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049D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513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E4E7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71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436D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676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9B91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686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F7EE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73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4370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04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F58C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6509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E0A0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698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3DC0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813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BD8F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309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E99F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694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4D78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597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DC86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124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F3B7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2544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928B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69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B97D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567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D2F7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748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35EB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19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68FC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038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7206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807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22DE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6.67E-09</w:t>
            </w:r>
          </w:p>
        </w:tc>
      </w:tr>
      <w:tr w:rsidR="00ED454A" w:rsidRPr="00ED454A" w14:paraId="6B1AEE00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F5531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1246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3DEB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82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3E8E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082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99D6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120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89C4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966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07FF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76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9689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987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F38F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9EF3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008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BF33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207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F639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667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BADE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087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B7D6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013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7271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4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2B60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017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E183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394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4B30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859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3F4D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7033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4E73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752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8419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81DC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70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C68A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217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7184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5.17E-10</w:t>
            </w:r>
          </w:p>
        </w:tc>
      </w:tr>
      <w:tr w:rsidR="00ED454A" w:rsidRPr="00ED454A" w14:paraId="4DB1E908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9552A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1246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4DF2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091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1020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4704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6CB5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566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470F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56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DDCA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939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73D0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536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DE6A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645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660B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28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95AB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35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92F0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0288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F4ED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179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008F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73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3A49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054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D568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78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D123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370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0C96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213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A82A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44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40B0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7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7DFC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99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01BF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6767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DFB0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023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3C74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.81E-09</w:t>
            </w:r>
          </w:p>
        </w:tc>
      </w:tr>
      <w:tr w:rsidR="00ED454A" w:rsidRPr="00ED454A" w14:paraId="0D0BA730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5AEC0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1246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DC33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163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7933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113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7643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4759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C9DE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309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1699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654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C060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46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FAA9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1745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FFBE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9169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EDA3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287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5D33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158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47BA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060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9C3E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366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DABA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9579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F99D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758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E657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35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83AB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211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12AD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65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54D6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813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827D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546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D236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795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3ADB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335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B042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79E-09</w:t>
            </w:r>
          </w:p>
        </w:tc>
      </w:tr>
      <w:tr w:rsidR="00ED454A" w:rsidRPr="00ED454A" w14:paraId="2797A569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98D72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1246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410F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23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AC38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66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C0FA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9887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0311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403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7E92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6628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8D7B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91B3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7519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5F79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244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8BAF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204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A84C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3575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5A73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3873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C63F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353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3A7B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73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4E42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8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2790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924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8C8F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306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3A9D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64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86B3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592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5CE1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42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EEE5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95D3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AAF6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25E-09</w:t>
            </w:r>
          </w:p>
        </w:tc>
      </w:tr>
      <w:tr w:rsidR="00ED454A" w:rsidRPr="00ED454A" w14:paraId="5AB25B79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18050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1246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46EB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7717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8C48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1303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8BC5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1452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E707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3485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E09E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30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EE06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95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4729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49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CDF2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2364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99BE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49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EEAB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90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F942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048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3409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886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1789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6485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CC26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084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AB91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687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A9E3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088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554B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148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FC00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425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7AF5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844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E05F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324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8273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588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4D87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4.88E-09</w:t>
            </w:r>
          </w:p>
        </w:tc>
      </w:tr>
      <w:tr w:rsidR="00ED454A" w:rsidRPr="00ED454A" w14:paraId="2BAC3EFE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C1AE9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1246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109F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603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8918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746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42D2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022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6139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7193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9F4C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.1538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F376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175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C3E9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8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AAD4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767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5748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17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31CD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255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5D20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76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7F8D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7846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1375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478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45D5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904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DCBE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667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4ACC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3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4D67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616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43EF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624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14CB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457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A173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16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AC06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925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3F43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.85E-09</w:t>
            </w:r>
          </w:p>
        </w:tc>
      </w:tr>
      <w:tr w:rsidR="00ED454A" w:rsidRPr="00ED454A" w14:paraId="7D89B6A1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9507F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1246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1D0C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05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36EC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763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DDE9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3888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17BA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758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1C15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68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2C9E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5746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8455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9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7CFD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897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DA41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072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D656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4123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889E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6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EEFB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7400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FB51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05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3439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1955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4EAF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557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636C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612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F791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36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4F4D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92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1D09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826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D288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241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952F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487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0618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2.62E-09</w:t>
            </w:r>
          </w:p>
        </w:tc>
      </w:tr>
      <w:tr w:rsidR="00ED454A" w:rsidRPr="00ED454A" w14:paraId="0F520661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028BD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124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7A40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778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C00A0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998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0C59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902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8953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7565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1E9C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3307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357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8358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246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966A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5518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34DB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839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9186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078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B219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8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4211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38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5CED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9236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CC80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086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277A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07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61E7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652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B5D0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815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C860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233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E5BA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350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F472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410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A489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157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F880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.86E-09</w:t>
            </w:r>
          </w:p>
        </w:tc>
      </w:tr>
      <w:tr w:rsidR="00ED454A" w:rsidRPr="00ED454A" w14:paraId="40EEE40F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B738E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GSM1246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CF0E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1149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240A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309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7411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01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954A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4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0FB6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492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8B65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79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81C5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597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435A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76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B582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212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0CB9F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087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0603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674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8D6F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647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B43D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73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5F92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549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41E8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07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4782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6305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2A98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459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F06F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459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B514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367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8F97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94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61AD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4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FE206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7.52E-09</w:t>
            </w:r>
          </w:p>
        </w:tc>
      </w:tr>
      <w:tr w:rsidR="00ED454A" w:rsidRPr="00ED454A" w14:paraId="5A52CA19" w14:textId="77777777" w:rsidTr="00ED454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AFF23C" w14:textId="77777777" w:rsidR="00ED454A" w:rsidRPr="00ED454A" w:rsidRDefault="00ED454A" w:rsidP="00ED45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SM1246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ECB905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065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82CAC2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2742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A95B6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607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25547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6304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263A6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229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9BBE8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525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E9794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47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DEFEE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1.1053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E5906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579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E27B64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.7378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A4846B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6694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78D59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50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A6B7BC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8733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E34B6A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3939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D0EA1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668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B234C1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1546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9E77E7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100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6A9DB3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998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30D27D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211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07E5FE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474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0F2048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0.2244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565049" w14:textId="77777777" w:rsidR="00ED454A" w:rsidRPr="00ED454A" w:rsidRDefault="00ED454A" w:rsidP="00ED45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ED454A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4.84E-09</w:t>
            </w:r>
          </w:p>
        </w:tc>
      </w:tr>
    </w:tbl>
    <w:p w14:paraId="22FB4A16" w14:textId="77777777" w:rsidR="00ED454A" w:rsidRPr="00ED454A" w:rsidRDefault="00ED454A" w:rsidP="00ED454A">
      <w:pPr>
        <w:rPr>
          <w:rFonts w:ascii="Times New Roman" w:hAnsi="Times New Roman" w:cs="Times New Roman"/>
          <w:sz w:val="24"/>
          <w:szCs w:val="24"/>
        </w:rPr>
      </w:pPr>
    </w:p>
    <w:sectPr w:rsidR="00ED454A" w:rsidRPr="00ED454A" w:rsidSect="00ED454A">
      <w:pgSz w:w="22680" w:h="16840"/>
      <w:pgMar w:top="1440" w:right="3419" w:bottom="1440" w:left="3419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A8F"/>
    <w:rsid w:val="000E4A8F"/>
    <w:rsid w:val="00913068"/>
    <w:rsid w:val="00ED4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A77EC"/>
  <w15:chartTrackingRefBased/>
  <w15:docId w15:val="{0BBAD7C6-4597-4F4D-9716-09D62171D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D454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D454A"/>
    <w:rPr>
      <w:color w:val="954F72"/>
      <w:u w:val="single"/>
    </w:rPr>
  </w:style>
  <w:style w:type="paragraph" w:customStyle="1" w:styleId="msonormal0">
    <w:name w:val="msonormal"/>
    <w:basedOn w:val="a"/>
    <w:rsid w:val="00ED45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ED454A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ED454A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ED454A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ED454A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ED454A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4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93</Words>
  <Characters>7375</Characters>
  <Application>Microsoft Office Word</Application>
  <DocSecurity>0</DocSecurity>
  <Lines>61</Lines>
  <Paragraphs>17</Paragraphs>
  <ScaleCrop>false</ScaleCrop>
  <Company/>
  <LinksUpToDate>false</LinksUpToDate>
  <CharactersWithSpaces>8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tao</dc:creator>
  <cp:keywords/>
  <dc:description/>
  <cp:lastModifiedBy>xiong tao</cp:lastModifiedBy>
  <cp:revision>3</cp:revision>
  <dcterms:created xsi:type="dcterms:W3CDTF">2022-11-21T15:15:00Z</dcterms:created>
  <dcterms:modified xsi:type="dcterms:W3CDTF">2022-11-21T15:20:00Z</dcterms:modified>
</cp:coreProperties>
</file>